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3B04B" w14:textId="77777777" w:rsidR="00A00D10" w:rsidRDefault="0000000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1</w:t>
      </w:r>
    </w:p>
    <w:p w14:paraId="4F1699A5" w14:textId="77777777" w:rsidR="00A00D10" w:rsidRDefault="00000000">
      <w:pPr>
        <w:pStyle w:val="NormalWeb"/>
        <w:widowControl/>
        <w:ind w:firstLineChars="200" w:firstLine="4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ppendix </w:t>
      </w:r>
      <w:r>
        <w:rPr>
          <w:rFonts w:ascii="Times New Roman" w:hAnsi="Times New Roman" w:hint="eastAsia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contains search terms specific to each database to ensure reproducibility</w:t>
      </w:r>
    </w:p>
    <w:p w14:paraId="6B03DCD6" w14:textId="77777777" w:rsidR="00A00D10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color w:val="1B1B1B"/>
          <w:sz w:val="20"/>
          <w:szCs w:val="20"/>
          <w:shd w:val="clear" w:color="auto" w:fill="FFFFFF"/>
        </w:rPr>
        <w:t>Search strategy of PubMed</w:t>
      </w:r>
    </w:p>
    <w:tbl>
      <w:tblPr>
        <w:tblStyle w:val="TableGrid"/>
        <w:tblW w:w="5000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6098"/>
        <w:gridCol w:w="1181"/>
      </w:tblGrid>
      <w:tr w:rsidR="00A00D10" w14:paraId="3F54D555" w14:textId="77777777">
        <w:tc>
          <w:tcPr>
            <w:tcW w:w="729" w:type="pct"/>
            <w:tcBorders>
              <w:bottom w:val="single" w:sz="6" w:space="0" w:color="000000"/>
            </w:tcBorders>
            <w:shd w:val="clear" w:color="auto" w:fill="FFFFFF"/>
          </w:tcPr>
          <w:p w14:paraId="0E3BF974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rch</w:t>
            </w:r>
          </w:p>
          <w:p w14:paraId="2DDD866C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umber</w:t>
            </w:r>
          </w:p>
        </w:tc>
        <w:tc>
          <w:tcPr>
            <w:tcW w:w="3578" w:type="pct"/>
            <w:tcBorders>
              <w:bottom w:val="single" w:sz="6" w:space="0" w:color="000000"/>
            </w:tcBorders>
            <w:shd w:val="clear" w:color="auto" w:fill="FFFFFF"/>
          </w:tcPr>
          <w:p w14:paraId="267AA850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ery</w:t>
            </w:r>
          </w:p>
        </w:tc>
        <w:tc>
          <w:tcPr>
            <w:tcW w:w="693" w:type="pct"/>
            <w:tcBorders>
              <w:bottom w:val="single" w:sz="6" w:space="0" w:color="000000"/>
            </w:tcBorders>
            <w:shd w:val="clear" w:color="auto" w:fill="FFFFFF"/>
          </w:tcPr>
          <w:p w14:paraId="4A97DF0D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ults</w:t>
            </w:r>
          </w:p>
        </w:tc>
      </w:tr>
      <w:tr w:rsidR="00A00D10" w14:paraId="2C757AAD" w14:textId="77777777">
        <w:tc>
          <w:tcPr>
            <w:tcW w:w="729" w:type="pct"/>
            <w:tcBorders>
              <w:top w:val="single" w:sz="6" w:space="0" w:color="000000"/>
              <w:tl2br w:val="nil"/>
              <w:tr2bl w:val="nil"/>
            </w:tcBorders>
            <w:shd w:val="clear" w:color="auto" w:fill="FFFFFF"/>
          </w:tcPr>
          <w:p w14:paraId="3488EF07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1</w:t>
            </w:r>
          </w:p>
        </w:tc>
        <w:tc>
          <w:tcPr>
            <w:tcW w:w="3578" w:type="pct"/>
            <w:tcBorders>
              <w:top w:val="single" w:sz="6" w:space="0" w:color="000000"/>
              <w:tl2br w:val="nil"/>
              <w:tr2bl w:val="nil"/>
            </w:tcBorders>
            <w:shd w:val="clear" w:color="auto" w:fill="FFFFFF"/>
          </w:tcPr>
          <w:p w14:paraId="0446AE85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>"Stroke"[Mesh]</w:t>
            </w:r>
          </w:p>
        </w:tc>
        <w:tc>
          <w:tcPr>
            <w:tcW w:w="693" w:type="pct"/>
            <w:tcBorders>
              <w:top w:val="single" w:sz="6" w:space="0" w:color="000000"/>
              <w:tl2br w:val="nil"/>
              <w:tr2bl w:val="nil"/>
            </w:tcBorders>
            <w:shd w:val="clear" w:color="auto" w:fill="FFFFFF"/>
          </w:tcPr>
          <w:p w14:paraId="26A1E907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7362</w:t>
            </w:r>
          </w:p>
        </w:tc>
      </w:tr>
      <w:tr w:rsidR="00A00D10" w14:paraId="3E83EC6C" w14:textId="77777777">
        <w:tc>
          <w:tcPr>
            <w:tcW w:w="729" w:type="pct"/>
            <w:tcBorders>
              <w:tl2br w:val="nil"/>
              <w:tr2bl w:val="nil"/>
            </w:tcBorders>
            <w:shd w:val="clear" w:color="auto" w:fill="FFFFFF"/>
          </w:tcPr>
          <w:p w14:paraId="31EFFD1D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2</w:t>
            </w:r>
          </w:p>
        </w:tc>
        <w:tc>
          <w:tcPr>
            <w:tcW w:w="3578" w:type="pct"/>
            <w:tcBorders>
              <w:tl2br w:val="nil"/>
              <w:tr2bl w:val="nil"/>
            </w:tcBorders>
            <w:shd w:val="clear" w:color="auto" w:fill="FFFFFF"/>
          </w:tcPr>
          <w:p w14:paraId="5ECE1933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 xml:space="preserve">(((((Cerebral </w:t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>Strokes[</w:t>
            </w:r>
            <w:proofErr w:type="gramEnd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 xml:space="preserve">Title/Abstract]) OR (Acute </w:t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>Stroke[</w:t>
            </w:r>
            <w:proofErr w:type="gramEnd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 xml:space="preserve">Title/Abstract])) OR (Cerebral </w:t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>embolism[</w:t>
            </w:r>
            <w:proofErr w:type="gramEnd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 xml:space="preserve">Title/Abstract])) OR (Cerebral </w:t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>infarction[</w:t>
            </w:r>
            <w:proofErr w:type="gramEnd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 xml:space="preserve">Title/Abstract])) OR (Ischemic </w:t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>stroke[</w:t>
            </w:r>
            <w:proofErr w:type="gramEnd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 xml:space="preserve">Title/Abstract])) OR (Acute Cerebrovascular </w:t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>Accident[</w:t>
            </w:r>
            <w:proofErr w:type="gramEnd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>Title/Abstract]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</w:tcPr>
          <w:p w14:paraId="23A9A74D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6139</w:t>
            </w:r>
          </w:p>
        </w:tc>
      </w:tr>
      <w:tr w:rsidR="00A00D10" w14:paraId="2BB7F025" w14:textId="77777777">
        <w:tc>
          <w:tcPr>
            <w:tcW w:w="729" w:type="pct"/>
            <w:tcBorders>
              <w:tl2br w:val="nil"/>
              <w:tr2bl w:val="nil"/>
            </w:tcBorders>
            <w:shd w:val="clear" w:color="auto" w:fill="FFFFFF"/>
          </w:tcPr>
          <w:p w14:paraId="6611AE98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3</w:t>
            </w:r>
          </w:p>
        </w:tc>
        <w:tc>
          <w:tcPr>
            <w:tcW w:w="3578" w:type="pct"/>
            <w:tcBorders>
              <w:tl2br w:val="nil"/>
              <w:tr2bl w:val="nil"/>
            </w:tcBorders>
            <w:shd w:val="clear" w:color="auto" w:fill="FFFFFF"/>
          </w:tcPr>
          <w:p w14:paraId="4F63E25F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1or#2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</w:tcPr>
          <w:p w14:paraId="45F03898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9096</w:t>
            </w:r>
          </w:p>
        </w:tc>
      </w:tr>
      <w:tr w:rsidR="00A00D10" w14:paraId="53579008" w14:textId="77777777">
        <w:tc>
          <w:tcPr>
            <w:tcW w:w="729" w:type="pct"/>
            <w:tcBorders>
              <w:tl2br w:val="nil"/>
              <w:tr2bl w:val="nil"/>
            </w:tcBorders>
            <w:shd w:val="clear" w:color="auto" w:fill="FFFFFF"/>
          </w:tcPr>
          <w:p w14:paraId="4A847583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4</w:t>
            </w:r>
          </w:p>
        </w:tc>
        <w:tc>
          <w:tcPr>
            <w:tcW w:w="3578" w:type="pct"/>
            <w:tcBorders>
              <w:tl2br w:val="nil"/>
              <w:tr2bl w:val="nil"/>
            </w:tcBorders>
            <w:shd w:val="clear" w:color="auto" w:fill="FFFFFF"/>
          </w:tcPr>
          <w:p w14:paraId="569CF3A9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FFFFF"/>
              </w:rPr>
              <w:t>"High-Intensity Interval Training"[Mesh]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</w:tcPr>
          <w:p w14:paraId="5E3C88C3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97</w:t>
            </w:r>
          </w:p>
        </w:tc>
      </w:tr>
      <w:tr w:rsidR="00A00D10" w14:paraId="3AEB3CEB" w14:textId="77777777">
        <w:tc>
          <w:tcPr>
            <w:tcW w:w="729" w:type="pct"/>
            <w:tcBorders>
              <w:tl2br w:val="nil"/>
              <w:tr2bl w:val="nil"/>
            </w:tcBorders>
            <w:shd w:val="clear" w:color="auto" w:fill="FFFFFF"/>
          </w:tcPr>
          <w:p w14:paraId="613D7206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5</w:t>
            </w:r>
          </w:p>
        </w:tc>
        <w:tc>
          <w:tcPr>
            <w:tcW w:w="3578" w:type="pct"/>
            <w:tcBorders>
              <w:tl2br w:val="nil"/>
              <w:tr2bl w:val="nil"/>
            </w:tcBorders>
            <w:shd w:val="clear" w:color="auto" w:fill="FFFFFF"/>
          </w:tcPr>
          <w:p w14:paraId="0D4C3855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 xml:space="preserve">((((Muscle </w:t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>training[</w:t>
            </w:r>
            <w:proofErr w:type="gramEnd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 xml:space="preserve">Title/Abstract])) OR (Functional </w:t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>restoration[</w:t>
            </w:r>
            <w:proofErr w:type="gramEnd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 xml:space="preserve">Title/Abstract])) OR (High Intensity Interval </w:t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>Training[</w:t>
            </w:r>
            <w:proofErr w:type="gramEnd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 xml:space="preserve">Title/Abstract])) OR (Resistance </w:t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>training[</w:t>
            </w:r>
            <w:proofErr w:type="gramEnd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>Title/Abstract]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</w:tcPr>
          <w:p w14:paraId="4019DACA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441</w:t>
            </w:r>
          </w:p>
        </w:tc>
      </w:tr>
      <w:tr w:rsidR="00A00D10" w14:paraId="7F814FF9" w14:textId="77777777">
        <w:tc>
          <w:tcPr>
            <w:tcW w:w="729" w:type="pct"/>
            <w:tcBorders>
              <w:tl2br w:val="nil"/>
              <w:tr2bl w:val="nil"/>
            </w:tcBorders>
            <w:shd w:val="clear" w:color="auto" w:fill="FFFFFF"/>
          </w:tcPr>
          <w:p w14:paraId="6D8CCC6C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6</w:t>
            </w:r>
          </w:p>
        </w:tc>
        <w:tc>
          <w:tcPr>
            <w:tcW w:w="3578" w:type="pct"/>
            <w:tcBorders>
              <w:tl2br w:val="nil"/>
              <w:tr2bl w:val="nil"/>
            </w:tcBorders>
            <w:shd w:val="clear" w:color="auto" w:fill="FFFFFF"/>
          </w:tcPr>
          <w:p w14:paraId="4D8B4F42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4or#5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</w:tcPr>
          <w:p w14:paraId="746C72E9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240</w:t>
            </w:r>
          </w:p>
        </w:tc>
      </w:tr>
      <w:tr w:rsidR="00A00D10" w14:paraId="67B63E51" w14:textId="77777777">
        <w:tc>
          <w:tcPr>
            <w:tcW w:w="729" w:type="pct"/>
            <w:tcBorders>
              <w:tl2br w:val="nil"/>
              <w:tr2bl w:val="nil"/>
            </w:tcBorders>
            <w:shd w:val="clear" w:color="auto" w:fill="FFFFFF"/>
          </w:tcPr>
          <w:p w14:paraId="1EE60310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7</w:t>
            </w:r>
          </w:p>
        </w:tc>
        <w:tc>
          <w:tcPr>
            <w:tcW w:w="3578" w:type="pct"/>
            <w:tcBorders>
              <w:tl2br w:val="nil"/>
              <w:tr2bl w:val="nil"/>
            </w:tcBorders>
            <w:shd w:val="clear" w:color="auto" w:fill="FFFFFF"/>
          </w:tcPr>
          <w:p w14:paraId="79103D2C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>"Randomized Controlled Trial" [Publication Type]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</w:tcPr>
          <w:p w14:paraId="7F07C24F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30086</w:t>
            </w:r>
          </w:p>
        </w:tc>
      </w:tr>
      <w:tr w:rsidR="00A00D10" w14:paraId="7694F8FA" w14:textId="77777777">
        <w:tc>
          <w:tcPr>
            <w:tcW w:w="729" w:type="pct"/>
            <w:tcBorders>
              <w:tl2br w:val="nil"/>
              <w:tr2bl w:val="nil"/>
            </w:tcBorders>
            <w:shd w:val="clear" w:color="auto" w:fill="FFFFFF"/>
          </w:tcPr>
          <w:p w14:paraId="55819FBD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8</w:t>
            </w:r>
          </w:p>
        </w:tc>
        <w:tc>
          <w:tcPr>
            <w:tcW w:w="3578" w:type="pct"/>
            <w:tcBorders>
              <w:tl2br w:val="nil"/>
              <w:tr2bl w:val="nil"/>
            </w:tcBorders>
            <w:shd w:val="clear" w:color="auto" w:fill="FFFFFF"/>
          </w:tcPr>
          <w:p w14:paraId="68D9E83B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>((</w:t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>Randomized[</w:t>
            </w:r>
            <w:proofErr w:type="gramEnd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>Title/Abstract]) OR (</w:t>
            </w:r>
            <w:proofErr w:type="gramStart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>placebo[</w:t>
            </w:r>
            <w:proofErr w:type="gramEnd"/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000000"/>
                <w:sz w:val="20"/>
                <w:szCs w:val="20"/>
                <w:shd w:val="clear" w:color="auto" w:fill="F6F6F6"/>
              </w:rPr>
              <w:t>Title/Abstract])) OR (RCT[Title/Abstract]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</w:tcPr>
          <w:p w14:paraId="0AAEFFB8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82751</w:t>
            </w:r>
          </w:p>
        </w:tc>
      </w:tr>
      <w:tr w:rsidR="00A00D10" w14:paraId="349D06A8" w14:textId="77777777">
        <w:tc>
          <w:tcPr>
            <w:tcW w:w="729" w:type="pct"/>
            <w:tcBorders>
              <w:tl2br w:val="nil"/>
              <w:tr2bl w:val="nil"/>
            </w:tcBorders>
            <w:shd w:val="clear" w:color="auto" w:fill="FFFFFF"/>
          </w:tcPr>
          <w:p w14:paraId="4C20856E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9</w:t>
            </w:r>
          </w:p>
        </w:tc>
        <w:tc>
          <w:tcPr>
            <w:tcW w:w="3578" w:type="pct"/>
            <w:tcBorders>
              <w:tl2br w:val="nil"/>
              <w:tr2bl w:val="nil"/>
            </w:tcBorders>
            <w:shd w:val="clear" w:color="auto" w:fill="FFFFFF"/>
          </w:tcPr>
          <w:p w14:paraId="16ABBB7C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7or#8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</w:tcPr>
          <w:p w14:paraId="55443473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10716</w:t>
            </w:r>
          </w:p>
        </w:tc>
      </w:tr>
      <w:tr w:rsidR="00A00D10" w14:paraId="10FD0CE6" w14:textId="77777777">
        <w:tc>
          <w:tcPr>
            <w:tcW w:w="729" w:type="pct"/>
            <w:tcBorders>
              <w:tl2br w:val="nil"/>
              <w:tr2bl w:val="nil"/>
            </w:tcBorders>
            <w:shd w:val="clear" w:color="auto" w:fill="FFFFFF"/>
          </w:tcPr>
          <w:p w14:paraId="07151D92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10</w:t>
            </w:r>
          </w:p>
        </w:tc>
        <w:tc>
          <w:tcPr>
            <w:tcW w:w="3578" w:type="pct"/>
            <w:tcBorders>
              <w:tl2br w:val="nil"/>
              <w:tr2bl w:val="nil"/>
            </w:tcBorders>
            <w:shd w:val="clear" w:color="auto" w:fill="FFFFFF"/>
          </w:tcPr>
          <w:p w14:paraId="501C28E7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3and#6and#9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FFFFFF"/>
          </w:tcPr>
          <w:p w14:paraId="635A0EF7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4</w:t>
            </w:r>
          </w:p>
        </w:tc>
      </w:tr>
    </w:tbl>
    <w:p w14:paraId="33AA81AB" w14:textId="77777777" w:rsidR="00A00D10" w:rsidRDefault="00A00D10">
      <w:pPr>
        <w:pStyle w:val="NormalWeb"/>
        <w:widowControl/>
        <w:ind w:firstLineChars="200" w:firstLine="400"/>
        <w:rPr>
          <w:rFonts w:ascii="Times New Roman" w:hAnsi="Times New Roman"/>
          <w:sz w:val="20"/>
          <w:szCs w:val="20"/>
        </w:rPr>
      </w:pPr>
    </w:p>
    <w:p w14:paraId="2B95EE74" w14:textId="77777777" w:rsidR="00A00D10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80B024" w14:textId="77777777" w:rsidR="00A00D10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earch Strategy of Web of </w:t>
      </w:r>
      <w:proofErr w:type="gramStart"/>
      <w:r>
        <w:rPr>
          <w:rFonts w:ascii="Times New Roman" w:hAnsi="Times New Roman" w:cs="Times New Roman"/>
          <w:sz w:val="20"/>
          <w:szCs w:val="20"/>
        </w:rPr>
        <w:t>scienc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"/>
        <w:gridCol w:w="6879"/>
        <w:gridCol w:w="816"/>
      </w:tblGrid>
      <w:tr w:rsidR="00A00D10" w14:paraId="0BB8AB56" w14:textId="77777777">
        <w:trPr>
          <w:trHeight w:val="634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07023C9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rch</w:t>
            </w:r>
          </w:p>
          <w:p w14:paraId="29EDC809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0317FB1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er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1184AFF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ults</w:t>
            </w:r>
          </w:p>
        </w:tc>
      </w:tr>
      <w:tr w:rsidR="00A00D10" w14:paraId="43A7C7C0" w14:textId="77777777">
        <w:trPr>
          <w:trHeight w:val="31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1B7A49E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0449D0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S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roke"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"cerebr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rokes"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"acute stroke" OR "cerebr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mbolism"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"cerebr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farction"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"ischemi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troke"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"acute cerebrovascular accident")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714D22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1400</w:t>
            </w:r>
          </w:p>
        </w:tc>
      </w:tr>
      <w:tr w:rsidR="00A00D10" w14:paraId="4EFDAE5B" w14:textId="77777777">
        <w:trPr>
          <w:trHeight w:val="25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92CFC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04D6E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S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"High-Intensity Interval Training" OR "muscl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ining"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"function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toration"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"High-Intensity Interv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ining"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"resistance training")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4BD14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184</w:t>
            </w:r>
          </w:p>
        </w:tc>
      </w:tr>
      <w:tr w:rsidR="00A00D10" w14:paraId="407947BB" w14:textId="77777777">
        <w:trPr>
          <w:trHeight w:val="18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898EB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6FC87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S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"Randomized Controll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ial"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ndomized"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"placebo" OR "RCT")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BD391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0469</w:t>
            </w:r>
          </w:p>
        </w:tc>
      </w:tr>
      <w:tr w:rsidR="00A00D10" w14:paraId="7CCF7E6D" w14:textId="77777777" w:rsidTr="00587D16">
        <w:trPr>
          <w:trHeight w:val="41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675C5A6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E031247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2 AND #1 AND #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55B1601" w14:textId="77777777" w:rsidR="00A00D10" w:rsidRDefault="0000000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4</w:t>
            </w:r>
          </w:p>
        </w:tc>
      </w:tr>
    </w:tbl>
    <w:p w14:paraId="04833045" w14:textId="032BCC6B" w:rsidR="00A00D10" w:rsidRDefault="00A00D10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3D6F1728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25296158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64D00165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1442B6C0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1745366E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73CFBD5F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4D070155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26283DAE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6A1943E3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660B8D35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62A58A79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33EB1E9F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32194F4C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7F469ED0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79FAF19B" w14:textId="77777777" w:rsidR="00587D16" w:rsidRDefault="00587D16">
      <w:pPr>
        <w:rPr>
          <w:rFonts w:ascii="Times New Roman" w:eastAsia="NSimSun" w:hAnsi="Times New Roman" w:cs="Times New Roman"/>
          <w:sz w:val="20"/>
          <w:szCs w:val="20"/>
          <w:highlight w:val="yellow"/>
        </w:rPr>
      </w:pPr>
    </w:p>
    <w:p w14:paraId="0CBF4310" w14:textId="77777777" w:rsidR="00A00D10" w:rsidRDefault="00000000">
      <w:pPr>
        <w:jc w:val="left"/>
        <w:rPr>
          <w:rFonts w:ascii="Times New Roman" w:eastAsia="Arial" w:hAnsi="Times New Roman" w:cs="Times New Roman"/>
          <w:color w:val="000000"/>
          <w:sz w:val="20"/>
          <w:szCs w:val="20"/>
          <w:shd w:val="clear" w:color="auto" w:fill="F5F5F5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earch Strategy </w:t>
      </w:r>
      <w:proofErr w:type="gramStart"/>
      <w:r>
        <w:rPr>
          <w:rFonts w:ascii="Times New Roman" w:hAnsi="Times New Roman" w:cs="Times New Roman"/>
          <w:sz w:val="20"/>
          <w:szCs w:val="20"/>
        </w:rPr>
        <w:t>of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"/>
        <w:gridCol w:w="6793"/>
        <w:gridCol w:w="902"/>
      </w:tblGrid>
      <w:tr w:rsidR="00A00D10" w14:paraId="4291C1EC" w14:textId="77777777">
        <w:trPr>
          <w:trHeight w:val="328"/>
        </w:trPr>
        <w:tc>
          <w:tcPr>
            <w:tcW w:w="8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D87ADD5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arch</w:t>
            </w:r>
          </w:p>
          <w:p w14:paraId="7D860750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umber</w:t>
            </w:r>
          </w:p>
        </w:tc>
        <w:tc>
          <w:tcPr>
            <w:tcW w:w="67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A5B2CCD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D7ECF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uer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1EAB4EB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ults</w:t>
            </w:r>
          </w:p>
        </w:tc>
      </w:tr>
      <w:tr w:rsidR="00A00D10" w14:paraId="74B54B26" w14:textId="77777777">
        <w:trPr>
          <w:trHeight w:val="1599"/>
        </w:trPr>
        <w:tc>
          <w:tcPr>
            <w:tcW w:w="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C24C7A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#8</w:t>
            </w:r>
          </w:p>
        </w:tc>
        <w:tc>
          <w:tcPr>
            <w:tcW w:w="6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8A0A20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D7ECF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3 AND #6 AND #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8A73D6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35</w:t>
            </w:r>
          </w:p>
        </w:tc>
      </w:tr>
      <w:tr w:rsidR="00A00D10" w14:paraId="304D1C22" w14:textId="77777777">
        <w:trPr>
          <w:trHeight w:val="328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480DE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#7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4B1A8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'randomized controlled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trial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randomize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,kw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lacebo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b,kw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 AND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mb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]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841AC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1104117</w:t>
            </w:r>
          </w:p>
        </w:tc>
      </w:tr>
      <w:tr w:rsidR="00A00D10" w14:paraId="004F8B0E" w14:textId="77777777">
        <w:trPr>
          <w:trHeight w:val="328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D5763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#6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EB639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#4OR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23474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5352</w:t>
            </w:r>
          </w:p>
        </w:tc>
      </w:tr>
      <w:tr w:rsidR="00A00D10" w14:paraId="60839E02" w14:textId="77777777">
        <w:trPr>
          <w:trHeight w:val="328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01050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#5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8F69E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'high-intensity intermittent exercise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'high-intensity intermittent training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'high-intensity interval exercise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'high-intensity interval training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hiie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 AND 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exercise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'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hiit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'intermittent high-intensity training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'interval high-intensity training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OR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'high intensity interval training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 AND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mb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]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A83B4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4230</w:t>
            </w:r>
          </w:p>
        </w:tc>
      </w:tr>
      <w:tr w:rsidR="00A00D10" w14:paraId="6FC4BCEE" w14:textId="77777777">
        <w:trPr>
          <w:trHeight w:val="646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3B595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#4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782D3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'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high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intensity interval training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79555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4963</w:t>
            </w:r>
          </w:p>
        </w:tc>
      </w:tr>
      <w:tr w:rsidR="00A00D10" w14:paraId="5966ED2C" w14:textId="77777777">
        <w:trPr>
          <w:trHeight w:val="64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16EC3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#3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D982F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#1or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911A2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418622</w:t>
            </w:r>
          </w:p>
        </w:tc>
      </w:tr>
      <w:tr w:rsidR="00A00D10" w14:paraId="165F7811" w14:textId="77777777">
        <w:trPr>
          <w:trHeight w:val="2871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CEA57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#2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AD129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'apoplectic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R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'apoplectic stroke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R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'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apoplexia</w:t>
            </w:r>
            <w:proofErr w:type="spellEnd"/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R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'apoplexy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 AND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'cerebral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apoplexia</w:t>
            </w:r>
            <w:proofErr w:type="spellEnd"/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R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'cerebral stroke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 AND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mb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]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C014B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2333</w:t>
            </w:r>
          </w:p>
        </w:tc>
      </w:tr>
      <w:tr w:rsidR="00A00D10" w14:paraId="0D80D972" w14:textId="77777777" w:rsidTr="00587D16">
        <w:trPr>
          <w:trHeight w:val="349"/>
        </w:trPr>
        <w:tc>
          <w:tcPr>
            <w:tcW w:w="8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F31546D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67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A3C859C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'cerebrovascular accident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exp OR 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'cerebrovascular accident'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 AND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mb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]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EEE3542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auto" w:fill="F5F5F5"/>
              </w:rPr>
              <w:t>417979</w:t>
            </w:r>
          </w:p>
        </w:tc>
      </w:tr>
    </w:tbl>
    <w:p w14:paraId="474C9B07" w14:textId="77777777" w:rsidR="00A00D10" w:rsidRDefault="00000000">
      <w:pPr>
        <w:rPr>
          <w:rFonts w:ascii="Times New Roman" w:eastAsia="NSimSun" w:hAnsi="Times New Roman" w:cs="Times New Roman"/>
          <w:sz w:val="20"/>
          <w:szCs w:val="20"/>
        </w:rPr>
      </w:pPr>
      <w:r>
        <w:rPr>
          <w:rFonts w:ascii="Times New Roman" w:eastAsia="NSimSun" w:hAnsi="Times New Roman" w:cs="Times New Roman"/>
          <w:sz w:val="20"/>
          <w:szCs w:val="20"/>
        </w:rPr>
        <w:br w:type="page"/>
      </w:r>
    </w:p>
    <w:p w14:paraId="6495E7A1" w14:textId="77777777" w:rsidR="00A00D10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earch Strategy </w:t>
      </w:r>
      <w:proofErr w:type="gramStart"/>
      <w:r>
        <w:rPr>
          <w:rFonts w:ascii="Times New Roman" w:hAnsi="Times New Roman" w:cs="Times New Roman"/>
          <w:sz w:val="20"/>
          <w:szCs w:val="20"/>
        </w:rPr>
        <w:t>of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"/>
        <w:gridCol w:w="6779"/>
        <w:gridCol w:w="916"/>
      </w:tblGrid>
      <w:tr w:rsidR="00A00D10" w14:paraId="385FEDC1" w14:textId="77777777"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312822B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arch</w:t>
            </w:r>
          </w:p>
          <w:p w14:paraId="357A2535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34EDA3D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0CF9B9B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A00D10" w14:paraId="2B02701F" w14:textId="7777777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94993E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E7A285" w14:textId="77777777" w:rsidR="00A00D10" w:rsidRDefault="0000000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stroke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 )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cerebral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AND 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rokes )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acute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AND 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roke )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cerebral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AND 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mbolism )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cerebral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AND 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arction )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ischemic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AND 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roke )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acute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AND cerebrovascular AND 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cident )</w:t>
            </w:r>
            <w:proofErr w:type="gramEnd"/>
          </w:p>
          <w:p w14:paraId="4788EBF5" w14:textId="77777777" w:rsidR="00A00D10" w:rsidRDefault="00A00D1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</w:p>
          <w:p w14:paraId="6BFCDD0F" w14:textId="77777777" w:rsidR="00A00D10" w:rsidRDefault="00A00D1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5F1116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9616</w:t>
            </w:r>
          </w:p>
        </w:tc>
      </w:tr>
      <w:tr w:rsidR="00A00D10" w14:paraId="30758B4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D617E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E6A7A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high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intensity AND interval AND 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ining )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muscle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AND 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ining )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functional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AND 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toration )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high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intensity AND interval AND 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ining )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resistance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AND 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ining 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502C1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3209</w:t>
            </w:r>
          </w:p>
        </w:tc>
      </w:tr>
      <w:tr w:rsidR="00A00D10" w14:paraId="28295E4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36534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0DC84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randomized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AND controlled AND 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ial )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randomized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 )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placebo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 ) OR TITLE-ABS-KEY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 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ct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F8F5C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97631</w:t>
            </w:r>
          </w:p>
        </w:tc>
      </w:tr>
      <w:tr w:rsidR="00A00D10" w14:paraId="5B6A2E12" w14:textId="77777777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CD63F03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2B9BFDA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 TITLE-ABS-KEY ( randomized AND controlled AND trial ) OR TITLE-ABS-KEY ( randomized ) OR TITLE-ABS-KEY ( placebo ) OR TITLE-ABS-KEY ( 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ct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) ) AND ( TITLE-ABS-KEY ( high-intensity AND interval AND training ) OR TITLE-ABS-KEY ( muscle AND training ) OR TITLE-ABS-KEY ( functional AND restoration ) OR TITLE-ABS-KEY ( high-intensity AND interval AND training ) OR TITLE-ABS-KEY ( resistance AND training ) ) AND ( TITLE-ABS-KEY ( stroke ) OR TITLE-ABS-KEY ( cerebral AND strokes ) OR TITLE-ABS-KEY ( acute AND stroke ) OR TITLE-ABS-KEY ( cerebral AND embolism ) OR TITLE-ABS-KEY ( cerebral AND infarction ) OR TITLE-ABS-KEY ( ischemic AND stroke ) OR TITLE-ABS-KEY ( acute AND cerebrovascular AND accident )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65406E5" w14:textId="77777777" w:rsidR="00A00D10" w:rsidRDefault="00000000">
            <w:pPr>
              <w:jc w:val="left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23</w:t>
            </w:r>
          </w:p>
        </w:tc>
      </w:tr>
    </w:tbl>
    <w:p w14:paraId="05F9F6A1" w14:textId="77777777" w:rsidR="00A00D10" w:rsidRDefault="00A00D10">
      <w:pPr>
        <w:widowControl/>
        <w:shd w:val="clear" w:color="auto" w:fill="FFFFFF"/>
        <w:spacing w:before="100" w:beforeAutospacing="1" w:after="100" w:afterAutospacing="1"/>
        <w:rPr>
          <w:rFonts w:ascii="Times New Roman" w:eastAsia="NSimSun" w:hAnsi="Times New Roman" w:cs="Times New Roman"/>
          <w:sz w:val="20"/>
          <w:szCs w:val="20"/>
        </w:rPr>
      </w:pPr>
    </w:p>
    <w:p w14:paraId="29E07065" w14:textId="77777777" w:rsidR="00A00D10" w:rsidRDefault="00000000">
      <w:pPr>
        <w:jc w:val="left"/>
        <w:rPr>
          <w:rFonts w:ascii="Times New Roman" w:eastAsia="NSimSun" w:hAnsi="Times New Roman" w:cs="Times New Roman"/>
          <w:sz w:val="20"/>
          <w:szCs w:val="20"/>
        </w:rPr>
      </w:pPr>
      <w:r>
        <w:rPr>
          <w:rFonts w:ascii="Times New Roman" w:eastAsia="NSimSun" w:hAnsi="Times New Roman" w:cs="Times New Roman"/>
          <w:sz w:val="20"/>
          <w:szCs w:val="20"/>
          <w:highlight w:val="yellow"/>
        </w:rPr>
        <w:br w:type="page"/>
      </w:r>
      <w:r>
        <w:rPr>
          <w:rFonts w:ascii="Times New Roman" w:hAnsi="Times New Roman" w:cs="Times New Roman"/>
          <w:sz w:val="20"/>
          <w:szCs w:val="20"/>
        </w:rPr>
        <w:lastRenderedPageBreak/>
        <w:t xml:space="preserve">Search Strategy </w:t>
      </w:r>
      <w:proofErr w:type="gramStart"/>
      <w:r>
        <w:rPr>
          <w:rFonts w:ascii="Times New Roman" w:hAnsi="Times New Roman" w:cs="Times New Roman"/>
          <w:sz w:val="20"/>
          <w:szCs w:val="20"/>
        </w:rPr>
        <w:t>of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"/>
        <w:gridCol w:w="6879"/>
        <w:gridCol w:w="816"/>
      </w:tblGrid>
      <w:tr w:rsidR="00A00D10" w14:paraId="208231C0" w14:textId="77777777"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72895EA" w14:textId="77777777" w:rsidR="00A00D10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arch</w:t>
            </w:r>
          </w:p>
          <w:p w14:paraId="2ED8F06C" w14:textId="77777777" w:rsidR="00A00D10" w:rsidRDefault="00000000">
            <w:pPr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7CFE83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F09B991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A00D10" w14:paraId="0BC17670" w14:textId="7777777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E97995C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01DCE1F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Stroke or cerebral strokes or acute </w:t>
            </w:r>
            <w:proofErr w:type="gramStart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roke</w:t>
            </w:r>
            <w:proofErr w:type="gramEnd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cerebral embolism or cerebral infarction or ischemic stroke or acute cerebrovascular accident</w:t>
            </w:r>
            <w:proofErr w:type="gramStart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.</w:t>
            </w:r>
            <w:proofErr w:type="spellStart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</w:t>
            </w:r>
            <w:proofErr w:type="gramEnd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proofErr w:type="gramStart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64C10C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  <w:t>167233</w:t>
            </w:r>
          </w:p>
        </w:tc>
      </w:tr>
      <w:tr w:rsidR="00A00D10" w14:paraId="7B14CF7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B8A05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AA38A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High-Intensity Interval Training or muscle training or functional restoration or High-Intensity Interval Training or resistance training</w:t>
            </w:r>
            <w:proofErr w:type="gramStart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.</w:t>
            </w:r>
            <w:proofErr w:type="spellStart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</w:t>
            </w:r>
            <w:proofErr w:type="gramEnd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proofErr w:type="gramStart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,kw</w:t>
            </w:r>
            <w:proofErr w:type="spellEnd"/>
            <w:proofErr w:type="gramEnd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91A60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  <w:t>9153</w:t>
            </w:r>
          </w:p>
        </w:tc>
      </w:tr>
      <w:tr w:rsidR="00A00D10" w14:paraId="12CC82F0" w14:textId="77777777">
        <w:trPr>
          <w:trHeight w:val="7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B99AA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52349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Randomized Controlled Trial or Randomized or placebo or RCT</w:t>
            </w:r>
            <w:proofErr w:type="gramStart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.</w:t>
            </w:r>
            <w:proofErr w:type="spellStart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</w:t>
            </w:r>
            <w:proofErr w:type="gramEnd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proofErr w:type="gramStart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,kw</w:t>
            </w:r>
            <w:proofErr w:type="spellEnd"/>
            <w:proofErr w:type="gramEnd"/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802FA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  <w:t>345167</w:t>
            </w:r>
          </w:p>
        </w:tc>
      </w:tr>
      <w:tr w:rsidR="00A00D10" w14:paraId="06B8F7AC" w14:textId="77777777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20CC2E6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DF67E97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ira Sans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#1 and #2 and 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A994CAE" w14:textId="77777777" w:rsidR="00A00D10" w:rsidRDefault="0000000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NSimSu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</w:tbl>
    <w:p w14:paraId="38821A5D" w14:textId="77777777" w:rsidR="00A00D10" w:rsidRDefault="00A00D10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NSimSun" w:hAnsi="Times New Roman" w:cs="Times New Roman"/>
          <w:sz w:val="20"/>
          <w:szCs w:val="20"/>
        </w:rPr>
      </w:pPr>
    </w:p>
    <w:p w14:paraId="543638CA" w14:textId="77777777" w:rsidR="00A00D10" w:rsidRDefault="00A00D10">
      <w:pPr>
        <w:widowControl/>
        <w:shd w:val="clear" w:color="auto" w:fill="FFFFFF"/>
        <w:spacing w:before="100" w:beforeAutospacing="1" w:after="100" w:afterAutospacing="1"/>
        <w:rPr>
          <w:rFonts w:ascii="Times New Roman" w:eastAsia="NSimSun" w:hAnsi="Times New Roman" w:cs="Times New Roman"/>
          <w:sz w:val="28"/>
          <w:szCs w:val="28"/>
        </w:rPr>
      </w:pPr>
    </w:p>
    <w:p w14:paraId="60DE9100" w14:textId="77777777" w:rsidR="00A00D10" w:rsidRDefault="00A00D10">
      <w:pPr>
        <w:widowControl/>
        <w:shd w:val="clear" w:color="auto" w:fill="FFFFFF"/>
        <w:spacing w:before="100" w:beforeAutospacing="1" w:after="100" w:afterAutospacing="1"/>
        <w:jc w:val="center"/>
        <w:rPr>
          <w:rFonts w:ascii="Times New Roman" w:eastAsia="NSimSun" w:hAnsi="Times New Roman" w:cs="Times New Roman"/>
          <w:sz w:val="28"/>
          <w:szCs w:val="28"/>
        </w:rPr>
      </w:pPr>
    </w:p>
    <w:p w14:paraId="77863521" w14:textId="77777777" w:rsidR="00A00D10" w:rsidRDefault="00A00D10"/>
    <w:p w14:paraId="3CA526F0" w14:textId="77777777" w:rsidR="00A00D10" w:rsidRDefault="00A00D10"/>
    <w:p w14:paraId="7F6301F3" w14:textId="77777777" w:rsidR="00A00D10" w:rsidRDefault="00A00D10"/>
    <w:sectPr w:rsidR="00A00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58F5AFE"/>
    <w:rsid w:val="001C4F60"/>
    <w:rsid w:val="00587D16"/>
    <w:rsid w:val="00A00D10"/>
    <w:rsid w:val="07883367"/>
    <w:rsid w:val="1E4C7772"/>
    <w:rsid w:val="3D79563E"/>
    <w:rsid w:val="458F5AFE"/>
    <w:rsid w:val="4BD30DD4"/>
    <w:rsid w:val="548312D8"/>
    <w:rsid w:val="5C7D3BDD"/>
    <w:rsid w:val="67F5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1177BF"/>
  <w15:docId w15:val="{BADCB2D5-AC48-434E-8600-1564876F8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2FFA0-3C20-4170-9BE5-2693DF293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55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雪琪</dc:creator>
  <cp:lastModifiedBy>John Magri</cp:lastModifiedBy>
  <cp:revision>2</cp:revision>
  <dcterms:created xsi:type="dcterms:W3CDTF">2025-05-10T03:09:00Z</dcterms:created>
  <dcterms:modified xsi:type="dcterms:W3CDTF">2025-11-18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FDA661C70ED44F490151A622C6A1EAD_13</vt:lpwstr>
  </property>
  <property fmtid="{D5CDD505-2E9C-101B-9397-08002B2CF9AE}" pid="4" name="KSOTemplateDocerSaveRecord">
    <vt:lpwstr>eyJoZGlkIjoiNjczMGNiODNjMTMwNjI3ZmJkODhkY2ZjMmVhMjM2MzUiLCJ1c2VySWQiOiI1MDg1NzM2NjQifQ==</vt:lpwstr>
  </property>
</Properties>
</file>